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D86" w:rsidRPr="00051681" w:rsidRDefault="00954D86" w:rsidP="00954D86">
      <w:pPr>
        <w:rPr>
          <w:rFonts w:cs="Times New Roman"/>
          <w:sz w:val="24"/>
          <w:szCs w:val="24"/>
        </w:rPr>
      </w:pPr>
      <w:r w:rsidRPr="00C84709">
        <w:rPr>
          <w:rFonts w:cs="Times New Roman"/>
          <w:b/>
          <w:color w:val="000000" w:themeColor="text1"/>
          <w:sz w:val="24"/>
          <w:szCs w:val="24"/>
        </w:rPr>
        <w:t>Supplementary</w:t>
      </w:r>
      <w:r w:rsidRPr="00051681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Table </w:t>
      </w:r>
      <w:r w:rsidRPr="00051681">
        <w:rPr>
          <w:rFonts w:cs="Times New Roman"/>
          <w:b/>
          <w:sz w:val="24"/>
          <w:szCs w:val="24"/>
        </w:rPr>
        <w:t>1.</w:t>
      </w:r>
      <w:r w:rsidRPr="00051681">
        <w:rPr>
          <w:rFonts w:cs="Times New Roman"/>
          <w:sz w:val="24"/>
          <w:szCs w:val="24"/>
        </w:rPr>
        <w:t xml:space="preserve"> </w:t>
      </w:r>
      <w:r w:rsidRPr="00444D62">
        <w:rPr>
          <w:rFonts w:cs="Times New Roman"/>
          <w:sz w:val="24"/>
          <w:szCs w:val="24"/>
        </w:rPr>
        <w:t>List of the primers used for qRT-PCR.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1040"/>
        <w:gridCol w:w="2300"/>
        <w:gridCol w:w="3749"/>
      </w:tblGrid>
      <w:tr w:rsidR="00570E60" w:rsidRPr="00570E60" w:rsidTr="00570E60">
        <w:trPr>
          <w:trHeight w:val="5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osition or orientation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equence (5’-3’)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RIM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GCGACCTGGAGACCATTTGT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GCTACTGCCGATGTGTTCCTG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RIM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AAGTCCATGCTAGACAAAGGAGA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GTTGGCTACATGCCGATTAGG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MID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CTGACCTGCCCTATTTGTCTG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GCACAGTGTGATACTAGGATGC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RIM2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 xml:space="preserve">TCAGCAGCACGCTTGACAAT 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GGCCACACTCGATGCTCAC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RIM2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AGCCCATGATGCTCGACTG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 xml:space="preserve">GGGCACGACACGTTAGTCT 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RIM3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CCGGGAAGTGCTAGAATGCC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CAGCGGACACCATTGATGCT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RIM4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CCATCTGGCCGAATACGTCC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GCCTCGCTTTCTATCTCCCT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RIM4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CTGAGCAGTCCAAAGTCCTGA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CTACGGCTGCACTCTTGATG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RIM7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CGTCCTCTCCTTCTACGATG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CATTCTTGCCCTTGTCGTG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AAATCCCATCACCATCTTCC</w:t>
            </w:r>
          </w:p>
        </w:tc>
      </w:tr>
      <w:tr w:rsidR="00570E60" w:rsidRPr="00570E60" w:rsidTr="00570E6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E60" w:rsidRPr="00570E60" w:rsidRDefault="00570E60" w:rsidP="00570E6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70E60">
              <w:rPr>
                <w:rFonts w:eastAsia="等线" w:cs="Times New Roman"/>
                <w:color w:val="000000"/>
                <w:kern w:val="0"/>
                <w:sz w:val="22"/>
              </w:rPr>
              <w:t>TCACACCCATGACGAACA</w:t>
            </w:r>
          </w:p>
        </w:tc>
      </w:tr>
    </w:tbl>
    <w:p w:rsidR="00172508" w:rsidRPr="00954D86" w:rsidRDefault="00172508">
      <w:bookmarkStart w:id="0" w:name="_GoBack"/>
      <w:bookmarkEnd w:id="0"/>
    </w:p>
    <w:sectPr w:rsidR="00172508" w:rsidRPr="00954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611E" w:rsidRDefault="0053611E" w:rsidP="00954D86">
      <w:r>
        <w:separator/>
      </w:r>
    </w:p>
  </w:endnote>
  <w:endnote w:type="continuationSeparator" w:id="0">
    <w:p w:rsidR="0053611E" w:rsidRDefault="0053611E" w:rsidP="00954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611E" w:rsidRDefault="0053611E" w:rsidP="00954D86">
      <w:r>
        <w:separator/>
      </w:r>
    </w:p>
  </w:footnote>
  <w:footnote w:type="continuationSeparator" w:id="0">
    <w:p w:rsidR="0053611E" w:rsidRDefault="0053611E" w:rsidP="00954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946"/>
    <w:rsid w:val="00172508"/>
    <w:rsid w:val="004F5946"/>
    <w:rsid w:val="0053611E"/>
    <w:rsid w:val="00570E60"/>
    <w:rsid w:val="00954D86"/>
    <w:rsid w:val="00D8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9F905D"/>
  <w14:defaultImageDpi w14:val="330"/>
  <w15:chartTrackingRefBased/>
  <w15:docId w15:val="{512160D0-F076-47CF-8151-AC08ACD47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4D86"/>
    <w:pPr>
      <w:widowControl w:val="0"/>
      <w:jc w:val="both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4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D8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4D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3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8-30T07:12:00Z</dcterms:created>
  <dcterms:modified xsi:type="dcterms:W3CDTF">2021-08-31T03:27:00Z</dcterms:modified>
</cp:coreProperties>
</file>